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534"/>
        <w:tblW w:w="8306" w:type="dxa"/>
        <w:tblLook w:val="04A0" w:firstRow="1" w:lastRow="0" w:firstColumn="1" w:lastColumn="0" w:noHBand="0" w:noVBand="1"/>
      </w:tblPr>
      <w:tblGrid>
        <w:gridCol w:w="966"/>
        <w:gridCol w:w="1426"/>
        <w:gridCol w:w="1765"/>
        <w:gridCol w:w="1145"/>
        <w:gridCol w:w="1077"/>
        <w:gridCol w:w="1927"/>
      </w:tblGrid>
      <w:tr w:rsidR="00CD6E4C" w:rsidRPr="00CD6E4C" w14:paraId="1C511E67" w14:textId="77777777" w:rsidTr="00CD6E4C">
        <w:trPr>
          <w:trHeight w:val="302"/>
        </w:trPr>
        <w:tc>
          <w:tcPr>
            <w:tcW w:w="8306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FE50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S1. The Summary of </w:t>
            </w:r>
            <w:proofErr w:type="spellStart"/>
            <w:r w:rsidRPr="00CD6E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NASeq</w:t>
            </w:r>
            <w:proofErr w:type="spellEnd"/>
            <w:r w:rsidRPr="00CD6E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CD6E4C" w:rsidRPr="00CD6E4C" w14:paraId="0ADD2F31" w14:textId="77777777" w:rsidTr="00CD6E4C">
        <w:trPr>
          <w:trHeight w:val="292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81900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40F0F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reads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2883E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bases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18B8A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verage length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2FEE2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verage quality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8DE19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rcentage of properly paired reads (%)</w:t>
            </w:r>
          </w:p>
        </w:tc>
      </w:tr>
      <w:tr w:rsidR="00CD6E4C" w:rsidRPr="00CD6E4C" w14:paraId="33A550EA" w14:textId="77777777" w:rsidTr="00CD6E4C">
        <w:trPr>
          <w:trHeight w:val="26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1090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_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5322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04317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0BA2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756476700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F5E2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A323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6.10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4CDB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7.10 </w:t>
            </w:r>
          </w:p>
        </w:tc>
      </w:tr>
      <w:tr w:rsidR="00CD6E4C" w:rsidRPr="00CD6E4C" w14:paraId="5D4E4C01" w14:textId="77777777" w:rsidTr="00CD6E4C">
        <w:trPr>
          <w:trHeight w:val="26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F54D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_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7213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46501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1A58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519752400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7AD5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278D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6.10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34D2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7.80 </w:t>
            </w:r>
          </w:p>
        </w:tc>
      </w:tr>
      <w:tr w:rsidR="00CD6E4C" w:rsidRPr="00CD6E4C" w14:paraId="1684CAF7" w14:textId="77777777" w:rsidTr="00CD6E4C">
        <w:trPr>
          <w:trHeight w:val="26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BBF9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_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11BB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47534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F758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071302200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BE97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759A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6.10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9179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6.80 </w:t>
            </w:r>
          </w:p>
        </w:tc>
      </w:tr>
      <w:tr w:rsidR="00CD6E4C" w:rsidRPr="00CD6E4C" w14:paraId="712B6DF8" w14:textId="77777777" w:rsidTr="00CD6E4C">
        <w:trPr>
          <w:trHeight w:val="26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30E1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_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2F0F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22487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2E16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233731100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E173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E25B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6.10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6DE9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2.00 </w:t>
            </w:r>
          </w:p>
        </w:tc>
      </w:tr>
      <w:tr w:rsidR="00CD6E4C" w:rsidRPr="00CD6E4C" w14:paraId="021969FD" w14:textId="77777777" w:rsidTr="00CD6E4C">
        <w:trPr>
          <w:trHeight w:val="26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AA46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_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F78E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30583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B7EF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945875100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3241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A6B4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6.10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1EFB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2.00 </w:t>
            </w:r>
          </w:p>
        </w:tc>
      </w:tr>
      <w:tr w:rsidR="00CD6E4C" w:rsidRPr="00CD6E4C" w14:paraId="7F33CADF" w14:textId="77777777" w:rsidTr="00CD6E4C">
        <w:trPr>
          <w:trHeight w:val="26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CA7B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_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93AC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59885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06CC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739828100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ADBB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AECE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6.10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06CD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2.00 </w:t>
            </w:r>
          </w:p>
        </w:tc>
      </w:tr>
      <w:tr w:rsidR="00CD6E4C" w:rsidRPr="00CD6E4C" w14:paraId="4AF5711A" w14:textId="77777777" w:rsidTr="00CD6E4C">
        <w:trPr>
          <w:trHeight w:val="26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DC81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F_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EE59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41571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89A0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712356500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946F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2544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6.10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6B5C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1.80 </w:t>
            </w:r>
          </w:p>
        </w:tc>
      </w:tr>
      <w:tr w:rsidR="00CD6E4C" w:rsidRPr="00CD6E4C" w14:paraId="7AC0DA82" w14:textId="77777777" w:rsidTr="00CD6E4C">
        <w:trPr>
          <w:trHeight w:val="26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D3A1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F_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9184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83630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607A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275445900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F4E5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E775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6.10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4D6A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2.30 </w:t>
            </w:r>
          </w:p>
        </w:tc>
      </w:tr>
      <w:tr w:rsidR="00CD6E4C" w:rsidRPr="00CD6E4C" w14:paraId="030F91A1" w14:textId="77777777" w:rsidTr="00CD6E4C">
        <w:trPr>
          <w:trHeight w:val="26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A8EF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F_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AE78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69230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FCAC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203845000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2C79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FD91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6.10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74D3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1.90 </w:t>
            </w:r>
          </w:p>
        </w:tc>
      </w:tr>
      <w:tr w:rsidR="00CD6E4C" w:rsidRPr="00CD6E4C" w14:paraId="7478EC7C" w14:textId="77777777" w:rsidTr="00CD6E4C">
        <w:trPr>
          <w:trHeight w:val="26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9234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_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77AA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45794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63A8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644401538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E360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A76D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5.70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DA5D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1.30 </w:t>
            </w:r>
          </w:p>
        </w:tc>
      </w:tr>
      <w:tr w:rsidR="00CD6E4C" w:rsidRPr="00CD6E4C" w14:paraId="6806A93B" w14:textId="77777777" w:rsidTr="00CD6E4C">
        <w:trPr>
          <w:trHeight w:val="26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54EB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_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AF95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66335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DCC4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520587540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2BEF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5CD9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5.80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AF65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0.70 </w:t>
            </w:r>
          </w:p>
        </w:tc>
      </w:tr>
      <w:tr w:rsidR="00CD6E4C" w:rsidRPr="00CD6E4C" w14:paraId="06C59C31" w14:textId="77777777" w:rsidTr="00CD6E4C">
        <w:trPr>
          <w:trHeight w:val="26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19B8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_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8727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81444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BECF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693196834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C44C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5AD3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5.80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0182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9.20 </w:t>
            </w:r>
          </w:p>
        </w:tc>
      </w:tr>
      <w:tr w:rsidR="00CD6E4C" w:rsidRPr="00CD6E4C" w14:paraId="4C2AC6B0" w14:textId="77777777" w:rsidTr="00CD6E4C">
        <w:trPr>
          <w:trHeight w:val="26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AD9C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_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2127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52677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82BA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4134846962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DDD6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1111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5.80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871A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4.10 </w:t>
            </w:r>
          </w:p>
        </w:tc>
      </w:tr>
      <w:tr w:rsidR="00CD6E4C" w:rsidRPr="00CD6E4C" w14:paraId="106EE017" w14:textId="77777777" w:rsidTr="00CD6E4C">
        <w:trPr>
          <w:trHeight w:val="26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2A67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_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6A70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95236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2D4B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548679742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7196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4B14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5.70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11F7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1.70 </w:t>
            </w:r>
          </w:p>
        </w:tc>
      </w:tr>
      <w:tr w:rsidR="00CD6E4C" w:rsidRPr="00CD6E4C" w14:paraId="629719FB" w14:textId="77777777" w:rsidTr="00CD6E4C">
        <w:trPr>
          <w:trHeight w:val="26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7E0B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_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1B80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88430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DD7C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4326070388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ABAC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C638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5.70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18ED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3.40 </w:t>
            </w:r>
          </w:p>
        </w:tc>
      </w:tr>
      <w:tr w:rsidR="00CD6E4C" w:rsidRPr="00CD6E4C" w14:paraId="4D6883F1" w14:textId="77777777" w:rsidTr="00CD6E4C">
        <w:trPr>
          <w:trHeight w:val="26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A2E0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_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4C69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23309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143C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5129523882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3591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A124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5.80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B506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0.40 </w:t>
            </w:r>
          </w:p>
        </w:tc>
      </w:tr>
      <w:tr w:rsidR="00CD6E4C" w:rsidRPr="00CD6E4C" w14:paraId="3588B5C3" w14:textId="77777777" w:rsidTr="00CD6E4C">
        <w:trPr>
          <w:trHeight w:val="26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8972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_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AC88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92979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E09C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6568601506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763E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23DB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5.80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61CC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1.30 </w:t>
            </w:r>
          </w:p>
        </w:tc>
      </w:tr>
      <w:tr w:rsidR="00CD6E4C" w:rsidRPr="00CD6E4C" w14:paraId="4ECE5BF9" w14:textId="77777777" w:rsidTr="00CD6E4C">
        <w:trPr>
          <w:trHeight w:val="26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CDD5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_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55F9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42608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F304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017530292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DE2F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831F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5.80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1222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0.90 </w:t>
            </w:r>
          </w:p>
        </w:tc>
      </w:tr>
      <w:tr w:rsidR="00CD6E4C" w:rsidRPr="00CD6E4C" w14:paraId="665F077D" w14:textId="77777777" w:rsidTr="00CD6E4C">
        <w:trPr>
          <w:trHeight w:val="262"/>
        </w:trPr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B2D15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D5F5D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82945586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0395E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92042051684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5A909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28899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5.93 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F369C" w14:textId="77777777" w:rsidR="00CD6E4C" w:rsidRPr="00CD6E4C" w:rsidRDefault="00CD6E4C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4.26 </w:t>
            </w:r>
          </w:p>
        </w:tc>
      </w:tr>
    </w:tbl>
    <w:p w14:paraId="2C98E1F0" w14:textId="38C88BF8" w:rsidR="00E77365" w:rsidRDefault="00E77365"/>
    <w:p w14:paraId="00AE833D" w14:textId="77777777" w:rsidR="00CD6E4C" w:rsidRDefault="00CD6E4C"/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977"/>
        <w:gridCol w:w="1332"/>
        <w:gridCol w:w="1377"/>
        <w:gridCol w:w="1458"/>
        <w:gridCol w:w="1660"/>
        <w:gridCol w:w="1701"/>
      </w:tblGrid>
      <w:tr w:rsidR="00CD6E4C" w:rsidRPr="00CD6E4C" w14:paraId="53478CAE" w14:textId="77777777" w:rsidTr="00AF0F35">
        <w:trPr>
          <w:trHeight w:val="461"/>
          <w:jc w:val="center"/>
        </w:trPr>
        <w:tc>
          <w:tcPr>
            <w:tcW w:w="85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CF38" w14:textId="2216DEC3" w:rsidR="00CD6E4C" w:rsidRPr="00CD6E4C" w:rsidRDefault="00CD6E4C" w:rsidP="00CD6E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E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2. The summary of Iso-Seq</w:t>
            </w:r>
          </w:p>
        </w:tc>
      </w:tr>
      <w:tr w:rsidR="00CD6E4C" w:rsidRPr="00AF0F35" w14:paraId="7B6A5D5D" w14:textId="77777777" w:rsidTr="00AF0F35">
        <w:trPr>
          <w:trHeight w:val="399"/>
          <w:jc w:val="center"/>
        </w:trPr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CDA6E" w14:textId="626CADAA" w:rsidR="00CD6E4C" w:rsidRPr="00CD6E4C" w:rsidRDefault="00CD6E4C" w:rsidP="00CD6E4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E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4AB63" w14:textId="77777777" w:rsidR="00CD6E4C" w:rsidRPr="00CD6E4C" w:rsidRDefault="00CD6E4C" w:rsidP="00CD6E4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E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S Number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FF7DD" w14:textId="77777777" w:rsidR="00CD6E4C" w:rsidRPr="00CD6E4C" w:rsidRDefault="00CD6E4C" w:rsidP="00CD6E4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E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consensus isoforms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4BFB7" w14:textId="77777777" w:rsidR="00CD6E4C" w:rsidRPr="00CD6E4C" w:rsidRDefault="00CD6E4C" w:rsidP="00CD6E4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E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 consensus isoforms read length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B8E91" w14:textId="77777777" w:rsidR="00CD6E4C" w:rsidRPr="00CD6E4C" w:rsidRDefault="00CD6E4C" w:rsidP="00CD6E4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E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full-length non-chimeric read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94EA2" w14:textId="77777777" w:rsidR="00CD6E4C" w:rsidRPr="00CD6E4C" w:rsidRDefault="00CD6E4C" w:rsidP="00CD6E4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E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ll-length non-chimeric percentage (</w:t>
            </w:r>
            <w:proofErr w:type="spellStart"/>
            <w:r w:rsidRPr="00CD6E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NC</w:t>
            </w:r>
            <w:proofErr w:type="spellEnd"/>
            <w:r w:rsidRPr="00CD6E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%) </w:t>
            </w:r>
          </w:p>
        </w:tc>
      </w:tr>
      <w:tr w:rsidR="00CD6E4C" w:rsidRPr="00CD6E4C" w14:paraId="6B1A38EA" w14:textId="77777777" w:rsidTr="00AF0F35">
        <w:trPr>
          <w:trHeight w:val="399"/>
          <w:jc w:val="center"/>
        </w:trPr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A1AF" w14:textId="77777777" w:rsidR="00CD6E4C" w:rsidRPr="00CD6E4C" w:rsidRDefault="00CD6E4C" w:rsidP="00CD6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E4C">
              <w:rPr>
                <w:rFonts w:ascii="Times New Roman" w:hAnsi="Times New Roman" w:cs="Times New Roman"/>
                <w:sz w:val="24"/>
                <w:szCs w:val="24"/>
              </w:rPr>
              <w:t>F0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9BCD" w14:textId="77777777" w:rsidR="00CD6E4C" w:rsidRPr="00CD6E4C" w:rsidRDefault="00CD6E4C" w:rsidP="00CD6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E4C">
              <w:rPr>
                <w:rFonts w:ascii="Times New Roman" w:hAnsi="Times New Roman" w:cs="Times New Roman"/>
                <w:sz w:val="24"/>
                <w:szCs w:val="24"/>
              </w:rPr>
              <w:t>684004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F086" w14:textId="77777777" w:rsidR="00CD6E4C" w:rsidRPr="00CD6E4C" w:rsidRDefault="00CD6E4C" w:rsidP="00CD6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E4C">
              <w:rPr>
                <w:rFonts w:ascii="Times New Roman" w:hAnsi="Times New Roman" w:cs="Times New Roman"/>
                <w:sz w:val="24"/>
                <w:szCs w:val="24"/>
              </w:rPr>
              <w:t>60475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117B" w14:textId="77777777" w:rsidR="00CD6E4C" w:rsidRPr="00CD6E4C" w:rsidRDefault="00CD6E4C" w:rsidP="00CD6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E4C">
              <w:rPr>
                <w:rFonts w:ascii="Times New Roman" w:hAnsi="Times New Roman" w:cs="Times New Roman"/>
                <w:sz w:val="24"/>
                <w:szCs w:val="24"/>
              </w:rPr>
              <w:t>2223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7C7D" w14:textId="77777777" w:rsidR="00CD6E4C" w:rsidRPr="00CD6E4C" w:rsidRDefault="00CD6E4C" w:rsidP="00CD6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E4C">
              <w:rPr>
                <w:rFonts w:ascii="Times New Roman" w:hAnsi="Times New Roman" w:cs="Times New Roman"/>
                <w:sz w:val="24"/>
                <w:szCs w:val="24"/>
              </w:rPr>
              <w:t>58665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BB52" w14:textId="77777777" w:rsidR="00CD6E4C" w:rsidRPr="00CD6E4C" w:rsidRDefault="00CD6E4C" w:rsidP="00CD6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E4C">
              <w:rPr>
                <w:rFonts w:ascii="Times New Roman" w:hAnsi="Times New Roman" w:cs="Times New Roman"/>
                <w:sz w:val="24"/>
                <w:szCs w:val="24"/>
              </w:rPr>
              <w:t>85.77</w:t>
            </w:r>
          </w:p>
        </w:tc>
      </w:tr>
      <w:tr w:rsidR="00CD6E4C" w:rsidRPr="00CD6E4C" w14:paraId="5B2D5288" w14:textId="77777777" w:rsidTr="00AF0F35">
        <w:trPr>
          <w:trHeight w:val="399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5A39" w14:textId="77777777" w:rsidR="00CD6E4C" w:rsidRPr="00CD6E4C" w:rsidRDefault="00CD6E4C" w:rsidP="00CD6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E4C">
              <w:rPr>
                <w:rFonts w:ascii="Times New Roman" w:hAnsi="Times New Roman" w:cs="Times New Roman"/>
                <w:sz w:val="24"/>
                <w:szCs w:val="24"/>
              </w:rPr>
              <w:t>F0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283A" w14:textId="77777777" w:rsidR="00CD6E4C" w:rsidRPr="00CD6E4C" w:rsidRDefault="00CD6E4C" w:rsidP="00CD6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E4C">
              <w:rPr>
                <w:rFonts w:ascii="Times New Roman" w:hAnsi="Times New Roman" w:cs="Times New Roman"/>
                <w:sz w:val="24"/>
                <w:szCs w:val="24"/>
              </w:rPr>
              <w:t>33057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2C03" w14:textId="77777777" w:rsidR="00CD6E4C" w:rsidRPr="00CD6E4C" w:rsidRDefault="00CD6E4C" w:rsidP="00CD6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E4C">
              <w:rPr>
                <w:rFonts w:ascii="Times New Roman" w:hAnsi="Times New Roman" w:cs="Times New Roman"/>
                <w:sz w:val="24"/>
                <w:szCs w:val="24"/>
              </w:rPr>
              <w:t>13256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3AFD" w14:textId="77777777" w:rsidR="00CD6E4C" w:rsidRPr="00CD6E4C" w:rsidRDefault="00CD6E4C" w:rsidP="00CD6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E4C">
              <w:rPr>
                <w:rFonts w:ascii="Times New Roman" w:hAnsi="Times New Roman" w:cs="Times New Roman"/>
                <w:sz w:val="24"/>
                <w:szCs w:val="24"/>
              </w:rPr>
              <w:t>21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FC30" w14:textId="77777777" w:rsidR="00CD6E4C" w:rsidRPr="00CD6E4C" w:rsidRDefault="00CD6E4C" w:rsidP="00CD6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E4C">
              <w:rPr>
                <w:rFonts w:ascii="Times New Roman" w:hAnsi="Times New Roman" w:cs="Times New Roman"/>
                <w:sz w:val="24"/>
                <w:szCs w:val="24"/>
              </w:rPr>
              <w:t>2488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9615" w14:textId="77777777" w:rsidR="00CD6E4C" w:rsidRPr="00CD6E4C" w:rsidRDefault="00CD6E4C" w:rsidP="00CD6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E4C">
              <w:rPr>
                <w:rFonts w:ascii="Times New Roman" w:hAnsi="Times New Roman" w:cs="Times New Roman"/>
                <w:sz w:val="24"/>
                <w:szCs w:val="24"/>
              </w:rPr>
              <w:t>75.27</w:t>
            </w:r>
          </w:p>
        </w:tc>
      </w:tr>
      <w:tr w:rsidR="00CD6E4C" w:rsidRPr="00CD6E4C" w14:paraId="504D7350" w14:textId="77777777" w:rsidTr="00AF0F35">
        <w:trPr>
          <w:trHeight w:val="399"/>
          <w:jc w:val="center"/>
        </w:trPr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4205E" w14:textId="77777777" w:rsidR="00CD6E4C" w:rsidRPr="00CD6E4C" w:rsidRDefault="00CD6E4C" w:rsidP="00CD6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E4C">
              <w:rPr>
                <w:rFonts w:ascii="Times New Roman" w:hAnsi="Times New Roman" w:cs="Times New Roman"/>
                <w:sz w:val="24"/>
                <w:szCs w:val="24"/>
              </w:rPr>
              <w:t>F0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AA4BF" w14:textId="77777777" w:rsidR="00CD6E4C" w:rsidRPr="00CD6E4C" w:rsidRDefault="00CD6E4C" w:rsidP="00CD6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E4C">
              <w:rPr>
                <w:rFonts w:ascii="Times New Roman" w:hAnsi="Times New Roman" w:cs="Times New Roman"/>
                <w:sz w:val="24"/>
                <w:szCs w:val="24"/>
              </w:rPr>
              <w:t>59202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EEAC2" w14:textId="77777777" w:rsidR="00CD6E4C" w:rsidRPr="00CD6E4C" w:rsidRDefault="00CD6E4C" w:rsidP="00CD6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E4C">
              <w:rPr>
                <w:rFonts w:ascii="Times New Roman" w:hAnsi="Times New Roman" w:cs="Times New Roman"/>
                <w:sz w:val="24"/>
                <w:szCs w:val="24"/>
              </w:rPr>
              <w:t>234367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0F73C" w14:textId="77777777" w:rsidR="00CD6E4C" w:rsidRPr="00CD6E4C" w:rsidRDefault="00CD6E4C" w:rsidP="00CD6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E4C">
              <w:rPr>
                <w:rFonts w:ascii="Times New Roman" w:hAnsi="Times New Roman" w:cs="Times New Roman"/>
                <w:sz w:val="24"/>
                <w:szCs w:val="24"/>
              </w:rPr>
              <w:t>18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97BB5" w14:textId="77777777" w:rsidR="00CD6E4C" w:rsidRPr="00CD6E4C" w:rsidRDefault="00CD6E4C" w:rsidP="00CD6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E4C">
              <w:rPr>
                <w:rFonts w:ascii="Times New Roman" w:hAnsi="Times New Roman" w:cs="Times New Roman"/>
                <w:sz w:val="24"/>
                <w:szCs w:val="24"/>
              </w:rPr>
              <w:t>4359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BB076" w14:textId="77777777" w:rsidR="00CD6E4C" w:rsidRPr="00CD6E4C" w:rsidRDefault="00CD6E4C" w:rsidP="00CD6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E4C">
              <w:rPr>
                <w:rFonts w:ascii="Times New Roman" w:hAnsi="Times New Roman" w:cs="Times New Roman"/>
                <w:sz w:val="24"/>
                <w:szCs w:val="24"/>
              </w:rPr>
              <w:t>73.64</w:t>
            </w:r>
          </w:p>
        </w:tc>
      </w:tr>
    </w:tbl>
    <w:p w14:paraId="5DA3C150" w14:textId="54113722" w:rsidR="00CD6E4C" w:rsidRDefault="00CD6E4C"/>
    <w:p w14:paraId="337D0671" w14:textId="5E6CF6E3" w:rsidR="0096028E" w:rsidRDefault="0096028E"/>
    <w:p w14:paraId="15485A81" w14:textId="13C4B9E4" w:rsidR="0096028E" w:rsidRDefault="0096028E"/>
    <w:p w14:paraId="7D1C2E0D" w14:textId="3D1F9AD7" w:rsidR="0096028E" w:rsidRDefault="0096028E"/>
    <w:p w14:paraId="0083F629" w14:textId="61874461" w:rsidR="0096028E" w:rsidRDefault="0096028E"/>
    <w:p w14:paraId="1D573401" w14:textId="3572C57C" w:rsidR="0096028E" w:rsidRDefault="0096028E"/>
    <w:p w14:paraId="0F0EE597" w14:textId="62683095" w:rsidR="0096028E" w:rsidRDefault="0096028E"/>
    <w:p w14:paraId="521CABE8" w14:textId="77777777" w:rsidR="0096028E" w:rsidRDefault="0096028E"/>
    <w:p w14:paraId="6257DD7B" w14:textId="77777777" w:rsidR="0096028E" w:rsidRDefault="0096028E"/>
    <w:tbl>
      <w:tblPr>
        <w:tblW w:w="8338" w:type="dxa"/>
        <w:tblLook w:val="04A0" w:firstRow="1" w:lastRow="0" w:firstColumn="1" w:lastColumn="0" w:noHBand="0" w:noVBand="1"/>
      </w:tblPr>
      <w:tblGrid>
        <w:gridCol w:w="3556"/>
        <w:gridCol w:w="1277"/>
        <w:gridCol w:w="3283"/>
        <w:gridCol w:w="222"/>
      </w:tblGrid>
      <w:tr w:rsidR="0096028E" w:rsidRPr="00AF0F35" w14:paraId="63B139CC" w14:textId="77777777" w:rsidTr="007232EF">
        <w:trPr>
          <w:trHeight w:val="306"/>
        </w:trPr>
        <w:tc>
          <w:tcPr>
            <w:tcW w:w="833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0FAEC9" w14:textId="33EF60E9" w:rsidR="0096028E" w:rsidRPr="00AF0F35" w:rsidRDefault="0096028E" w:rsidP="00CD6E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Hlk124370524"/>
            <w:r w:rsidRPr="00AF0F3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</w:t>
            </w:r>
            <w:r w:rsidRPr="00AF0F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ble S3. Prim</w:t>
            </w:r>
            <w:r w:rsidR="00426F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r</w:t>
            </w:r>
            <w:bookmarkStart w:id="1" w:name="_GoBack"/>
            <w:bookmarkEnd w:id="1"/>
            <w:r w:rsidRPr="00AF0F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 of </w:t>
            </w:r>
            <w:proofErr w:type="spellStart"/>
            <w:r w:rsidRPr="00AF0F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AF0F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PCR</w:t>
            </w:r>
            <w:bookmarkEnd w:id="0"/>
          </w:p>
        </w:tc>
      </w:tr>
      <w:tr w:rsidR="0096028E" w:rsidRPr="00AF0F35" w14:paraId="7B8E471F" w14:textId="77777777" w:rsidTr="0096028E">
        <w:trPr>
          <w:trHeight w:val="306"/>
        </w:trPr>
        <w:tc>
          <w:tcPr>
            <w:tcW w:w="3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75C0C" w14:textId="77777777" w:rsidR="0096028E" w:rsidRPr="00CD6E4C" w:rsidRDefault="0096028E" w:rsidP="00CD6E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CD6E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_id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32DC6" w14:textId="77777777" w:rsidR="0096028E" w:rsidRPr="00CD6E4C" w:rsidRDefault="0096028E" w:rsidP="00CD6E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3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FD09B" w14:textId="339BCCC8" w:rsidR="0096028E" w:rsidRPr="00CD6E4C" w:rsidRDefault="0096028E" w:rsidP="00CD6E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B938" w14:textId="77777777" w:rsidR="0096028E" w:rsidRPr="00CD6E4C" w:rsidRDefault="0096028E" w:rsidP="00CD6E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96028E" w:rsidRPr="00CD6E4C" w14:paraId="1F55CBC1" w14:textId="77777777" w:rsidTr="0096028E">
        <w:trPr>
          <w:trHeight w:val="306"/>
        </w:trPr>
        <w:tc>
          <w:tcPr>
            <w:tcW w:w="35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6FCB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5.1543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7838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5.1543_F</w:t>
            </w:r>
          </w:p>
        </w:tc>
        <w:tc>
          <w:tcPr>
            <w:tcW w:w="3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BC09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GTCAGCGTGCTTGGA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0EEF" w14:textId="77777777" w:rsidR="0096028E" w:rsidRPr="00CD6E4C" w:rsidRDefault="0096028E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6028E" w:rsidRPr="00CD6E4C" w14:paraId="200E0FB6" w14:textId="77777777" w:rsidTr="0096028E">
        <w:trPr>
          <w:trHeight w:val="306"/>
        </w:trPr>
        <w:tc>
          <w:tcPr>
            <w:tcW w:w="35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6784A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8C2C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5.1543_R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2CEF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CAGCCAGGACTGAGC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D88A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6028E" w:rsidRPr="00CD6E4C" w14:paraId="0C8DF800" w14:textId="77777777" w:rsidTr="0096028E">
        <w:trPr>
          <w:trHeight w:val="306"/>
        </w:trPr>
        <w:tc>
          <w:tcPr>
            <w:tcW w:w="35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69F8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8.196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396B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.1961_F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8E0B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CGCGAAGGAAGCCGAA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ACE0" w14:textId="77777777" w:rsidR="0096028E" w:rsidRPr="00CD6E4C" w:rsidRDefault="0096028E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6028E" w:rsidRPr="00CD6E4C" w14:paraId="57494F29" w14:textId="77777777" w:rsidTr="0096028E">
        <w:trPr>
          <w:trHeight w:val="306"/>
        </w:trPr>
        <w:tc>
          <w:tcPr>
            <w:tcW w:w="35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FDDAF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5992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.1961_R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E517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CTCGGTGCAATGGTG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F20B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6028E" w:rsidRPr="00CD6E4C" w14:paraId="334F074F" w14:textId="77777777" w:rsidTr="0096028E">
        <w:trPr>
          <w:trHeight w:val="306"/>
        </w:trPr>
        <w:tc>
          <w:tcPr>
            <w:tcW w:w="35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B675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8.115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62D2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.1158_F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F499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GATTGCGGAACCCTCT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0D6E" w14:textId="77777777" w:rsidR="0096028E" w:rsidRPr="00CD6E4C" w:rsidRDefault="0096028E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6028E" w:rsidRPr="00CD6E4C" w14:paraId="548AB4E9" w14:textId="77777777" w:rsidTr="0096028E">
        <w:trPr>
          <w:trHeight w:val="306"/>
        </w:trPr>
        <w:tc>
          <w:tcPr>
            <w:tcW w:w="35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82D13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27C3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.1158_R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5968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CCTCACACTGTGCGC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5BE9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6028E" w:rsidRPr="00CD6E4C" w14:paraId="3F903056" w14:textId="77777777" w:rsidTr="0096028E">
        <w:trPr>
          <w:trHeight w:val="306"/>
        </w:trPr>
        <w:tc>
          <w:tcPr>
            <w:tcW w:w="35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427B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8.207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61D8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.2077_F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6A4B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CGCGAAGGAAGCCGAA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2CF9" w14:textId="77777777" w:rsidR="0096028E" w:rsidRPr="00CD6E4C" w:rsidRDefault="0096028E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6028E" w:rsidRPr="00CD6E4C" w14:paraId="190CA709" w14:textId="77777777" w:rsidTr="0096028E">
        <w:trPr>
          <w:trHeight w:val="306"/>
        </w:trPr>
        <w:tc>
          <w:tcPr>
            <w:tcW w:w="35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B3207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07C3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.2077_R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C025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TGCAAGTGAGGCAGGA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F624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6028E" w:rsidRPr="00CD6E4C" w14:paraId="0F95A00D" w14:textId="77777777" w:rsidTr="0096028E">
        <w:trPr>
          <w:trHeight w:val="306"/>
        </w:trPr>
        <w:tc>
          <w:tcPr>
            <w:tcW w:w="35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C396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8.130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17A1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.1302_F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2F90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ATCCTCCGACGACGC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16EF" w14:textId="77777777" w:rsidR="0096028E" w:rsidRPr="00CD6E4C" w:rsidRDefault="0096028E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6028E" w:rsidRPr="00CD6E4C" w14:paraId="1F12EF91" w14:textId="77777777" w:rsidTr="0096028E">
        <w:trPr>
          <w:trHeight w:val="306"/>
        </w:trPr>
        <w:tc>
          <w:tcPr>
            <w:tcW w:w="35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9C24D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EAED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.1302_R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4FC1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AGGCATGACACGGGT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B7ED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6028E" w:rsidRPr="00CD6E4C" w14:paraId="2C17E655" w14:textId="77777777" w:rsidTr="0096028E">
        <w:trPr>
          <w:trHeight w:val="306"/>
        </w:trPr>
        <w:tc>
          <w:tcPr>
            <w:tcW w:w="35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59CE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7.1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FC4B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7.13_F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9587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GGAAGCTGCAGCCAGG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F8F0" w14:textId="77777777" w:rsidR="0096028E" w:rsidRPr="00CD6E4C" w:rsidRDefault="0096028E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6028E" w:rsidRPr="00CD6E4C" w14:paraId="3D36745F" w14:textId="77777777" w:rsidTr="0096028E">
        <w:trPr>
          <w:trHeight w:val="306"/>
        </w:trPr>
        <w:tc>
          <w:tcPr>
            <w:tcW w:w="35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C07DF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CA4F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7.13_R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F970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GTGCCTAGCCATCGG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6BDB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6028E" w:rsidRPr="00CD6E4C" w14:paraId="4F0F0F13" w14:textId="77777777" w:rsidTr="0096028E">
        <w:trPr>
          <w:trHeight w:val="306"/>
        </w:trPr>
        <w:tc>
          <w:tcPr>
            <w:tcW w:w="35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22BF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4.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E91B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4.76_F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840E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CCATGGACCGAGGATG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90D5" w14:textId="77777777" w:rsidR="0096028E" w:rsidRPr="00CD6E4C" w:rsidRDefault="0096028E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6028E" w:rsidRPr="00CD6E4C" w14:paraId="5EFC0E0C" w14:textId="77777777" w:rsidTr="0096028E">
        <w:trPr>
          <w:trHeight w:val="306"/>
        </w:trPr>
        <w:tc>
          <w:tcPr>
            <w:tcW w:w="35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221A0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A2CF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4.76_R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B511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CACACCGTAGAAGCCC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4B86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6028E" w:rsidRPr="00CD6E4C" w14:paraId="0B7D495E" w14:textId="77777777" w:rsidTr="0096028E">
        <w:trPr>
          <w:trHeight w:val="306"/>
        </w:trPr>
        <w:tc>
          <w:tcPr>
            <w:tcW w:w="35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CF4F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4.38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C139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4.386_F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720A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GTGGTTGGGGAGATC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006D" w14:textId="77777777" w:rsidR="0096028E" w:rsidRPr="00CD6E4C" w:rsidRDefault="0096028E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6028E" w:rsidRPr="00CD6E4C" w14:paraId="0939A29C" w14:textId="77777777" w:rsidTr="0096028E">
        <w:trPr>
          <w:trHeight w:val="306"/>
        </w:trPr>
        <w:tc>
          <w:tcPr>
            <w:tcW w:w="35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440B0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79D9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4.386_R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78D7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TGCCAGCACCTCCATG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64B0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6028E" w:rsidRPr="00CD6E4C" w14:paraId="41667AF5" w14:textId="77777777" w:rsidTr="0096028E">
        <w:trPr>
          <w:trHeight w:val="306"/>
        </w:trPr>
        <w:tc>
          <w:tcPr>
            <w:tcW w:w="35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F917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4.294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A697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4.2945_F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FAC0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GTTGGTCAGCGGATCG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51E4" w14:textId="77777777" w:rsidR="0096028E" w:rsidRPr="00CD6E4C" w:rsidRDefault="0096028E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6028E" w:rsidRPr="00CD6E4C" w14:paraId="3B1604F8" w14:textId="77777777" w:rsidTr="0096028E">
        <w:trPr>
          <w:trHeight w:val="306"/>
        </w:trPr>
        <w:tc>
          <w:tcPr>
            <w:tcW w:w="35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7EEC2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5593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4.2945_R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E515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AAGGGATGCCGACCA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2CC9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6028E" w:rsidRPr="00CD6E4C" w14:paraId="2CA41304" w14:textId="77777777" w:rsidTr="0096028E">
        <w:trPr>
          <w:trHeight w:val="306"/>
        </w:trPr>
        <w:tc>
          <w:tcPr>
            <w:tcW w:w="35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71CA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4.165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281B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4.1653_F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3F7F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GCATCCACGTCGAGGG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6590" w14:textId="77777777" w:rsidR="0096028E" w:rsidRPr="00CD6E4C" w:rsidRDefault="0096028E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6028E" w:rsidRPr="00CD6E4C" w14:paraId="414B2A08" w14:textId="77777777" w:rsidTr="0096028E">
        <w:trPr>
          <w:trHeight w:val="306"/>
        </w:trPr>
        <w:tc>
          <w:tcPr>
            <w:tcW w:w="35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A41CB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CB35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4.1653_R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8E83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GGAGGTGCCGTTGTC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1943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6028E" w:rsidRPr="00CD6E4C" w14:paraId="5B5905C1" w14:textId="77777777" w:rsidTr="0096028E">
        <w:trPr>
          <w:trHeight w:val="306"/>
        </w:trPr>
        <w:tc>
          <w:tcPr>
            <w:tcW w:w="35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5722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3.69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B894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3.698_F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B7BF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TGTCGTTCAGCGGGGG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7EBE" w14:textId="77777777" w:rsidR="0096028E" w:rsidRPr="00CD6E4C" w:rsidRDefault="0096028E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6028E" w:rsidRPr="00CD6E4C" w14:paraId="50F4E7B6" w14:textId="77777777" w:rsidTr="0096028E">
        <w:trPr>
          <w:trHeight w:val="306"/>
        </w:trPr>
        <w:tc>
          <w:tcPr>
            <w:tcW w:w="35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EA8F0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C146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3.698_R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7C36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TAGTCGTGCTCGGCC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6CAC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6028E" w:rsidRPr="00CD6E4C" w14:paraId="363113D4" w14:textId="77777777" w:rsidTr="0096028E">
        <w:trPr>
          <w:trHeight w:val="306"/>
        </w:trPr>
        <w:tc>
          <w:tcPr>
            <w:tcW w:w="35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1A2A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3.242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B06D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3.2424_F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000B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GACGATCATCTCCGCC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9B9F" w14:textId="77777777" w:rsidR="0096028E" w:rsidRPr="00CD6E4C" w:rsidRDefault="0096028E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6028E" w:rsidRPr="00CD6E4C" w14:paraId="0B61DD14" w14:textId="77777777" w:rsidTr="0096028E">
        <w:trPr>
          <w:trHeight w:val="306"/>
        </w:trPr>
        <w:tc>
          <w:tcPr>
            <w:tcW w:w="35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2899B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ADC4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3.2424_R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035C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CCGAGGATGTCAGCCA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C3F0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6028E" w:rsidRPr="00CD6E4C" w14:paraId="2E4ED131" w14:textId="77777777" w:rsidTr="0096028E">
        <w:trPr>
          <w:trHeight w:val="306"/>
        </w:trPr>
        <w:tc>
          <w:tcPr>
            <w:tcW w:w="35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0ABA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9.87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5FD4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9.871_F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3530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ATCCCGCTGGAGTGGC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889D" w14:textId="77777777" w:rsidR="0096028E" w:rsidRPr="00CD6E4C" w:rsidRDefault="0096028E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6028E" w:rsidRPr="00CD6E4C" w14:paraId="5D606128" w14:textId="77777777" w:rsidTr="0096028E">
        <w:trPr>
          <w:trHeight w:val="306"/>
        </w:trPr>
        <w:tc>
          <w:tcPr>
            <w:tcW w:w="35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C1CB2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8E9C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9.871_R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EE7B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TCCAAAGCCAGCGGAG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4EDD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6028E" w:rsidRPr="00CD6E4C" w14:paraId="3EEB509B" w14:textId="77777777" w:rsidTr="0096028E">
        <w:trPr>
          <w:trHeight w:val="306"/>
        </w:trPr>
        <w:tc>
          <w:tcPr>
            <w:tcW w:w="35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1272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9.112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943B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9.1129_F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55BB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GGAGAGGACCGAGCAT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2ADE" w14:textId="77777777" w:rsidR="0096028E" w:rsidRPr="00CD6E4C" w:rsidRDefault="0096028E" w:rsidP="00CD6E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6028E" w:rsidRPr="00CD6E4C" w14:paraId="31991FFC" w14:textId="77777777" w:rsidTr="0096028E">
        <w:trPr>
          <w:trHeight w:val="306"/>
        </w:trPr>
        <w:tc>
          <w:tcPr>
            <w:tcW w:w="35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801F80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55F7F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9.1129_R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D577D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6E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GGCCACTCCAGCTGG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F2D8" w14:textId="77777777" w:rsidR="0096028E" w:rsidRPr="00CD6E4C" w:rsidRDefault="0096028E" w:rsidP="00CD6E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49EE7517" w14:textId="3196A2B1" w:rsidR="00CD6E4C" w:rsidRDefault="00CD6E4C"/>
    <w:p w14:paraId="7AEC26E1" w14:textId="509C89FC" w:rsidR="0096028E" w:rsidRDefault="0096028E"/>
    <w:p w14:paraId="20667951" w14:textId="30FBB82D" w:rsidR="0096028E" w:rsidRDefault="0096028E"/>
    <w:p w14:paraId="43D56878" w14:textId="6D15A06D" w:rsidR="0096028E" w:rsidRDefault="0096028E"/>
    <w:p w14:paraId="71B877D2" w14:textId="4CD9A7CD" w:rsidR="0096028E" w:rsidRDefault="0096028E"/>
    <w:p w14:paraId="55074EB2" w14:textId="1462D9BC" w:rsidR="0096028E" w:rsidRDefault="0096028E"/>
    <w:p w14:paraId="2F47B752" w14:textId="6D509D34" w:rsidR="0096028E" w:rsidRDefault="0096028E"/>
    <w:p w14:paraId="48ABBA9E" w14:textId="7F231A6F" w:rsidR="0096028E" w:rsidRDefault="0096028E"/>
    <w:p w14:paraId="00BA08C4" w14:textId="7BEF052A" w:rsidR="0096028E" w:rsidRDefault="0096028E"/>
    <w:p w14:paraId="1BA624C8" w14:textId="4FDDC9B9" w:rsidR="0096028E" w:rsidRDefault="0096028E"/>
    <w:p w14:paraId="0A909979" w14:textId="685C7392" w:rsidR="0096028E" w:rsidRDefault="0096028E"/>
    <w:p w14:paraId="3DCAA638" w14:textId="225787B0" w:rsidR="0096028E" w:rsidRDefault="0096028E"/>
    <w:p w14:paraId="12FD4082" w14:textId="225787B0" w:rsidR="0096028E" w:rsidRDefault="0096028E"/>
    <w:tbl>
      <w:tblPr>
        <w:tblW w:w="9925" w:type="dxa"/>
        <w:tblInd w:w="-576" w:type="dxa"/>
        <w:tblLook w:val="04A0" w:firstRow="1" w:lastRow="0" w:firstColumn="1" w:lastColumn="0" w:noHBand="0" w:noVBand="1"/>
      </w:tblPr>
      <w:tblGrid>
        <w:gridCol w:w="4436"/>
        <w:gridCol w:w="990"/>
        <w:gridCol w:w="2521"/>
        <w:gridCol w:w="2029"/>
      </w:tblGrid>
      <w:tr w:rsidR="00F32EAA" w:rsidRPr="00AF0F35" w14:paraId="41721F7A" w14:textId="77777777" w:rsidTr="00AF0F35">
        <w:trPr>
          <w:trHeight w:val="318"/>
        </w:trPr>
        <w:tc>
          <w:tcPr>
            <w:tcW w:w="992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15C63" w14:textId="083DBB72" w:rsidR="0096028E" w:rsidRPr="0096028E" w:rsidRDefault="0096028E" w:rsidP="009602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2" w:name="_Hlk124370547"/>
            <w:r w:rsidRPr="009602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S4. The predict</w:t>
            </w:r>
            <w:r w:rsidRPr="00AF0F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on of</w:t>
            </w:r>
            <w:r w:rsidRPr="009602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teroids</w:t>
            </w:r>
            <w:r w:rsidRPr="00AF0F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 w:rsidRPr="009602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lated</w:t>
            </w:r>
            <w:r w:rsidRPr="00AF0F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602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Fs</w:t>
            </w:r>
            <w:bookmarkEnd w:id="2"/>
          </w:p>
        </w:tc>
      </w:tr>
      <w:tr w:rsidR="00F32EAA" w:rsidRPr="00AF0F35" w14:paraId="5001C921" w14:textId="77777777" w:rsidTr="00AF0F35">
        <w:trPr>
          <w:trHeight w:val="318"/>
        </w:trPr>
        <w:tc>
          <w:tcPr>
            <w:tcW w:w="4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E592C" w14:textId="77777777" w:rsidR="0096028E" w:rsidRPr="0096028E" w:rsidRDefault="0096028E" w:rsidP="009602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_id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FBC42" w14:textId="6E29931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F</w:t>
            </w:r>
            <w:r w:rsidR="006918AD" w:rsidRPr="00AF0F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602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mily</w:t>
            </w: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6108E" w14:textId="77777777" w:rsidR="0096028E" w:rsidRPr="0096028E" w:rsidRDefault="0096028E" w:rsidP="009602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rresponding TFs in </w:t>
            </w:r>
            <w:r w:rsidRPr="0096028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Arabidopsis thaliana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61CF5" w14:textId="77777777" w:rsidR="0096028E" w:rsidRPr="0096028E" w:rsidRDefault="0096028E" w:rsidP="009602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scription</w:t>
            </w:r>
          </w:p>
        </w:tc>
      </w:tr>
      <w:tr w:rsidR="00AF0F35" w:rsidRPr="00F32EAA" w14:paraId="2D26F0C8" w14:textId="77777777" w:rsidTr="00AF0F35">
        <w:trPr>
          <w:trHeight w:val="269"/>
        </w:trPr>
        <w:tc>
          <w:tcPr>
            <w:tcW w:w="4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E701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2.66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0069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C</w:t>
            </w: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771E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1G01720.1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6B81" w14:textId="1EB0315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C family protein</w:t>
            </w:r>
          </w:p>
        </w:tc>
      </w:tr>
      <w:tr w:rsidR="00073893" w:rsidRPr="00F32EAA" w14:paraId="32BAF2D6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F5FB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1.26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8969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LE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31D8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1G2338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2E38" w14:textId="68618702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NOTTED1-like homeobox gene 6</w:t>
            </w:r>
          </w:p>
        </w:tc>
      </w:tr>
      <w:tr w:rsidR="00073893" w:rsidRPr="00F32EAA" w14:paraId="6F83D433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C313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8.13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86BF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2H2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14DF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1G2773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6D6D" w14:textId="00853E9B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lt tolerance zinc finger</w:t>
            </w:r>
          </w:p>
        </w:tc>
      </w:tr>
      <w:tr w:rsidR="00073893" w:rsidRPr="00F32EAA" w14:paraId="77B21D47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8E0E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7.24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8DB9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HLH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B57D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1G2995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80F5" w14:textId="12BF82D9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HLH</w:t>
            </w:r>
            <w:proofErr w:type="spell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amily protein</w:t>
            </w:r>
          </w:p>
        </w:tc>
      </w:tr>
      <w:tr w:rsidR="00073893" w:rsidRPr="00F32EAA" w14:paraId="38A0B704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2AC0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8.1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C844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F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9B3D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1G3233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5864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at shock transcription factor A1D</w:t>
            </w:r>
          </w:p>
        </w:tc>
      </w:tr>
      <w:tr w:rsidR="00073893" w:rsidRPr="00F32EAA" w14:paraId="7EF1D2F8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E143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1.18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726D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3H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8416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1G3236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F438" w14:textId="580B7DB2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3H family protein</w:t>
            </w:r>
          </w:p>
        </w:tc>
      </w:tr>
      <w:tr w:rsidR="00073893" w:rsidRPr="00F32EAA" w14:paraId="4A8C20B6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7100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8.1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DF0C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C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A53A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1G33060.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820F" w14:textId="4BE20A3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C 14</w:t>
            </w:r>
          </w:p>
        </w:tc>
      </w:tr>
      <w:tr w:rsidR="00073893" w:rsidRPr="00F32EAA" w14:paraId="4BA5D272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C6D9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7.12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5FC7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B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3354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1G4800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F5C7" w14:textId="39AEBB65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b</w:t>
            </w:r>
            <w:proofErr w:type="spell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omain protein 112</w:t>
            </w:r>
          </w:p>
        </w:tc>
      </w:tr>
      <w:tr w:rsidR="00073893" w:rsidRPr="00F32EAA" w14:paraId="3D8D3442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42B2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5.22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73FD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f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9C21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1G5170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9B6B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F zinc finger protein 1</w:t>
            </w:r>
          </w:p>
        </w:tc>
      </w:tr>
      <w:tr w:rsidR="00073893" w:rsidRPr="00F32EAA" w14:paraId="1523EF36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A064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2.5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030E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F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0B20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1G59750.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98B4" w14:textId="7F57DC3E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xin response factor 1</w:t>
            </w:r>
          </w:p>
        </w:tc>
      </w:tr>
      <w:tr w:rsidR="00073893" w:rsidRPr="00F32EAA" w14:paraId="3FB3AF5C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987A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8.32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3A16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C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5FEC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1G7745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9303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C domain containing protein 32</w:t>
            </w:r>
          </w:p>
        </w:tc>
      </w:tr>
      <w:tr w:rsidR="00073893" w:rsidRPr="00F32EAA" w14:paraId="48425F0C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2B05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3.28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4D6A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LE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92E2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2G1640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A47F" w14:textId="68A92C75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L1-like homeodomain 7</w:t>
            </w:r>
          </w:p>
        </w:tc>
      </w:tr>
      <w:tr w:rsidR="00073893" w:rsidRPr="00F32EAA" w14:paraId="3136CC15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3111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9.6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2D9F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HLH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FB70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2G2276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C6E4" w14:textId="3D1B811C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HLH</w:t>
            </w:r>
            <w:proofErr w:type="spell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amily protein</w:t>
            </w:r>
          </w:p>
        </w:tc>
      </w:tr>
      <w:tr w:rsidR="00073893" w:rsidRPr="00F32EAA" w14:paraId="7CF1987E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FE66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9.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4E72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HLH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3885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2G2276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F645" w14:textId="6334EBA2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HLH</w:t>
            </w:r>
            <w:proofErr w:type="spell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amily protein</w:t>
            </w:r>
          </w:p>
        </w:tc>
      </w:tr>
      <w:tr w:rsidR="00073893" w:rsidRPr="00F32EAA" w14:paraId="3159B638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1B66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Unassigned.10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FB30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HLH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1FD4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2G2276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D51F" w14:textId="0040853D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HLH</w:t>
            </w:r>
            <w:proofErr w:type="spell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amily protein</w:t>
            </w:r>
          </w:p>
        </w:tc>
      </w:tr>
      <w:tr w:rsidR="00073893" w:rsidRPr="00F32EAA" w14:paraId="62836C5F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3F69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1.23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7A68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F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CAC3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2G2615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72A9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at shock transcription factor A2</w:t>
            </w:r>
          </w:p>
        </w:tc>
      </w:tr>
      <w:tr w:rsidR="00073893" w:rsidRPr="00F32EAA" w14:paraId="76898910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7471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8.23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FD85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F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DBCB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2G3371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B39E" w14:textId="4644316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F family protein</w:t>
            </w:r>
          </w:p>
        </w:tc>
      </w:tr>
      <w:tr w:rsidR="00073893" w:rsidRPr="00F32EAA" w14:paraId="495BB723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34C2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5.26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B964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B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ECAC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2G3689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56EF" w14:textId="412817C2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B</w:t>
            </w:r>
            <w:proofErr w:type="spell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amily protein</w:t>
            </w:r>
          </w:p>
        </w:tc>
      </w:tr>
      <w:tr w:rsidR="00073893" w:rsidRPr="00F32EAA" w14:paraId="185A5F39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88EA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5.3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699F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S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F930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2G3765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8D29" w14:textId="3A243F73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S family protein</w:t>
            </w:r>
          </w:p>
        </w:tc>
      </w:tr>
      <w:tr w:rsidR="00073893" w:rsidRPr="00F32EAA" w14:paraId="5F5D087B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D4F6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7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D79A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B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20EA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2G3809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6F0C" w14:textId="1BA2EDAE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B</w:t>
            </w:r>
            <w:proofErr w:type="spell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amily protein</w:t>
            </w:r>
          </w:p>
        </w:tc>
      </w:tr>
      <w:tr w:rsidR="00073893" w:rsidRPr="00F32EAA" w14:paraId="79384580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50E5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1.14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1E7C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2-like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44DA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2G3830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35D0" w14:textId="5484E9F3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2-like family protein</w:t>
            </w:r>
          </w:p>
        </w:tc>
      </w:tr>
      <w:tr w:rsidR="00073893" w:rsidRPr="00F32EAA" w14:paraId="7B418DA5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30A3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4.16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E834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RKY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10FE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2G3847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D515" w14:textId="0A1002E5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RKY</w:t>
            </w:r>
            <w:proofErr w:type="spell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NA-binding protein 33</w:t>
            </w:r>
          </w:p>
        </w:tc>
      </w:tr>
      <w:tr w:rsidR="00073893" w:rsidRPr="00F32EAA" w14:paraId="1EBDBB5E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FF6F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Unassigned.10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0EFA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BP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7BDE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2G4220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AE9E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quamosa promoter binding protein-like 9</w:t>
            </w:r>
          </w:p>
        </w:tc>
      </w:tr>
      <w:tr w:rsidR="00073893" w:rsidRPr="00F32EAA" w14:paraId="347669D1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C210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5.27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D381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ZIP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C0B9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2G4627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5046" w14:textId="234BC916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-box binding factor 3</w:t>
            </w:r>
          </w:p>
        </w:tc>
      </w:tr>
      <w:tr w:rsidR="00073893" w:rsidRPr="00F32EAA" w14:paraId="3650DE72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4F57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4.7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A354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B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CED8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3G1128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FBB9" w14:textId="2D6E05D1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B</w:t>
            </w:r>
            <w:proofErr w:type="spell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amily protein</w:t>
            </w:r>
          </w:p>
        </w:tc>
      </w:tr>
      <w:tr w:rsidR="00073893" w:rsidRPr="00F32EAA" w14:paraId="216F2665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872A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5.28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4899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3H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F677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3G1268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07C0" w14:textId="70E1FEEF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oral homeotic protein (HUA1)</w:t>
            </w:r>
          </w:p>
        </w:tc>
      </w:tr>
      <w:tr w:rsidR="00073893" w:rsidRPr="00F32EAA" w14:paraId="67D0A409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BBC5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1.3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4E8E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C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7D32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3G1840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B84F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C domain containing protein 58</w:t>
            </w:r>
          </w:p>
        </w:tc>
      </w:tr>
      <w:tr w:rsidR="00073893" w:rsidRPr="00F32EAA" w14:paraId="4D5A2E09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D87E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3.21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30D6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HLH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847E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3G1950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AE44" w14:textId="28FE1920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HLH</w:t>
            </w:r>
            <w:proofErr w:type="spell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amily protein</w:t>
            </w:r>
          </w:p>
        </w:tc>
      </w:tr>
      <w:tr w:rsidR="00073893" w:rsidRPr="00F32EAA" w14:paraId="101F3BCD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E61D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4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AE05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B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B43B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3G2325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210A" w14:textId="3716B5AB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b</w:t>
            </w:r>
            <w:proofErr w:type="spell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omain protein 15</w:t>
            </w:r>
          </w:p>
        </w:tc>
      </w:tr>
      <w:tr w:rsidR="00073893" w:rsidRPr="00F32EAA" w14:paraId="1EE8D469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DFAC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3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85CE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HLH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EBC6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3G47640.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1720" w14:textId="7D44412D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HLH</w:t>
            </w:r>
            <w:proofErr w:type="spell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amily protein</w:t>
            </w:r>
          </w:p>
        </w:tc>
      </w:tr>
      <w:tr w:rsidR="00073893" w:rsidRPr="00F32EAA" w14:paraId="54693130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72F2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8.11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8D9A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2H2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FEB2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3G5070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E3E2" w14:textId="3E85564E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eterminate(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)-domain 2</w:t>
            </w:r>
          </w:p>
        </w:tc>
      </w:tr>
      <w:tr w:rsidR="00073893" w:rsidRPr="00F32EAA" w14:paraId="5604FD0D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E157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Unassigned.5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BDD0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F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D465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3G54320.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D5AD" w14:textId="1C4CCB06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F family protein</w:t>
            </w:r>
          </w:p>
        </w:tc>
      </w:tr>
      <w:tr w:rsidR="00073893" w:rsidRPr="00F32EAA" w14:paraId="079C3D2E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C633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2.3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4A47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RKY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3EAA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3G5640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D46E" w14:textId="4915731B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RKY</w:t>
            </w:r>
            <w:proofErr w:type="spell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NA-binding protein 70</w:t>
            </w:r>
          </w:p>
        </w:tc>
      </w:tr>
      <w:tr w:rsidR="00073893" w:rsidRPr="00F32EAA" w14:paraId="2BEC57BB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D08D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7.16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736F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HLH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2B43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3G5697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7D2F" w14:textId="56EDA90D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HLH</w:t>
            </w:r>
            <w:proofErr w:type="spell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amily protein</w:t>
            </w:r>
          </w:p>
        </w:tc>
      </w:tr>
      <w:tr w:rsidR="00073893" w:rsidRPr="00F32EAA" w14:paraId="7BB82B61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6ABD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8.17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AB46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F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9BBC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4G06746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4614" w14:textId="767B342E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ated to AP2 9</w:t>
            </w:r>
          </w:p>
        </w:tc>
      </w:tr>
      <w:tr w:rsidR="00073893" w:rsidRPr="00F32EAA" w14:paraId="46BAE99E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1854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10.18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4487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B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CC1A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4G1348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F237" w14:textId="6F8DCE75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b</w:t>
            </w:r>
            <w:proofErr w:type="spell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omain protein 79</w:t>
            </w:r>
          </w:p>
        </w:tc>
      </w:tr>
      <w:tr w:rsidR="00073893" w:rsidRPr="00F32EAA" w14:paraId="638871A3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30BD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Unassigned.9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6A13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F-YB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2336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4G1454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8CF6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clear factor Y, subunit B3</w:t>
            </w:r>
          </w:p>
        </w:tc>
      </w:tr>
      <w:tr w:rsidR="00073893" w:rsidRPr="00F32EAA" w14:paraId="762651EE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7186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1.27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D3E2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HLH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5368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4G2097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6924" w14:textId="2E364130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HLH</w:t>
            </w:r>
            <w:proofErr w:type="spell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amily protein</w:t>
            </w:r>
          </w:p>
        </w:tc>
      </w:tr>
      <w:tr w:rsidR="00073893" w:rsidRPr="00F32EAA" w14:paraId="2BBAF06D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1F15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6.5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39C7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HLH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5644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4G2097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59C7" w14:textId="726F8A74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HLH</w:t>
            </w:r>
            <w:proofErr w:type="spell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amily protein</w:t>
            </w:r>
          </w:p>
        </w:tc>
      </w:tr>
      <w:tr w:rsidR="00073893" w:rsidRPr="00F32EAA" w14:paraId="0458B159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43DD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3.8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4CF4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B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F40B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4G2144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4E2C" w14:textId="3C1F70F0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B</w:t>
            </w:r>
            <w:proofErr w:type="spell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like 102</w:t>
            </w:r>
          </w:p>
        </w:tc>
      </w:tr>
      <w:tr w:rsidR="00073893" w:rsidRPr="00F32EAA" w14:paraId="22DF7F6A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621F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5.6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2158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HLH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FDE5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4G3098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F443" w14:textId="1D3C7723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JRHL1-like 2</w:t>
            </w:r>
          </w:p>
        </w:tc>
      </w:tr>
      <w:tr w:rsidR="00073893" w:rsidRPr="00F32EAA" w14:paraId="593D5CE2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D8FA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5.35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D5FF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helix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761E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4G3127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5EF9" w14:textId="4D9EA4C0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equence-specific DNA binding </w:t>
            </w:r>
            <w:r w:rsidR="00AF0F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F</w:t>
            </w:r>
          </w:p>
        </w:tc>
      </w:tr>
      <w:tr w:rsidR="00073893" w:rsidRPr="00F32EAA" w14:paraId="64DB03A5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2F8E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5.35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322D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RKY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CF26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4G31550.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C6BC" w14:textId="33B34C49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RKY</w:t>
            </w:r>
            <w:proofErr w:type="spell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NA-binding protein 11</w:t>
            </w:r>
          </w:p>
        </w:tc>
      </w:tr>
      <w:tr w:rsidR="00073893" w:rsidRPr="00F32EAA" w14:paraId="64D3C70A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B99E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5.33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B2B9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RKY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3241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4G3180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D9A7" w14:textId="00826CCE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RKY</w:t>
            </w:r>
            <w:proofErr w:type="spell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NA-binding protein 18</w:t>
            </w:r>
          </w:p>
        </w:tc>
      </w:tr>
      <w:tr w:rsidR="00073893" w:rsidRPr="00F32EAA" w14:paraId="3C7B9E77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AFA3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8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D45D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B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A696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4G3896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A82D" w14:textId="2694DDF9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B</w:t>
            </w:r>
            <w:proofErr w:type="spell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amily protein</w:t>
            </w:r>
          </w:p>
        </w:tc>
      </w:tr>
      <w:tr w:rsidR="00073893" w:rsidRPr="00F32EAA" w14:paraId="116F5261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0615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10.12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3F14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C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A807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5G0441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CC24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C domain containing protein 2</w:t>
            </w:r>
          </w:p>
        </w:tc>
      </w:tr>
      <w:tr w:rsidR="00073893" w:rsidRPr="00F32EAA" w14:paraId="6FAE531E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09C8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6.18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46DA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F-YA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E327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5G06510.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0D5D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clear factor Y, subunit A10</w:t>
            </w:r>
          </w:p>
        </w:tc>
      </w:tr>
      <w:tr w:rsidR="00073893" w:rsidRPr="00F32EAA" w14:paraId="0556B073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97CB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2.17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FDD1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C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282C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5G0879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F361" w14:textId="381469B5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C family protein</w:t>
            </w:r>
          </w:p>
        </w:tc>
      </w:tr>
      <w:tr w:rsidR="00073893" w:rsidRPr="00F32EAA" w14:paraId="2B0A5092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E7F1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8.9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0348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F-YA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CF39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5G12840.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B764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clear factor Y, subunit A1</w:t>
            </w:r>
          </w:p>
        </w:tc>
      </w:tr>
      <w:tr w:rsidR="00073893" w:rsidRPr="00F32EAA" w14:paraId="1C8C9690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B154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8.7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B783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F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E7D2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5G2519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24D9" w14:textId="0228185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F family protein</w:t>
            </w:r>
          </w:p>
        </w:tc>
      </w:tr>
      <w:tr w:rsidR="00073893" w:rsidRPr="00F32EAA" w14:paraId="11194D2A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E45C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3.27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734A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HLH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BDDE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5G4365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BB47" w14:textId="573A79A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HLH</w:t>
            </w:r>
            <w:proofErr w:type="spell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amily protein</w:t>
            </w:r>
          </w:p>
        </w:tc>
      </w:tr>
      <w:tr w:rsidR="00073893" w:rsidRPr="00F32EAA" w14:paraId="0E02BA48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0AD8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Unassigned.9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B7FD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HLH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559A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5G4365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D5FB" w14:textId="7959D069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HLH</w:t>
            </w:r>
            <w:proofErr w:type="spell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amily protein</w:t>
            </w:r>
          </w:p>
        </w:tc>
      </w:tr>
      <w:tr w:rsidR="00073893" w:rsidRPr="00F32EAA" w14:paraId="002098B5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0332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1.34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60FE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F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C339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5G4571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181C" w14:textId="059D4DB3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F family protein</w:t>
            </w:r>
          </w:p>
        </w:tc>
      </w:tr>
      <w:tr w:rsidR="00073893" w:rsidRPr="00F32EAA" w14:paraId="6E147D93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0383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4.32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AC6C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B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9436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5G4739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A186" w14:textId="7EBA81BF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B_related</w:t>
            </w:r>
            <w:proofErr w:type="spell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amily protein</w:t>
            </w:r>
          </w:p>
        </w:tc>
      </w:tr>
      <w:tr w:rsidR="00073893" w:rsidRPr="00F32EAA" w14:paraId="4A363788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5FD3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3.9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D905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S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9DEF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5G4815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C340" w14:textId="541085A8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S family protein</w:t>
            </w:r>
          </w:p>
        </w:tc>
      </w:tr>
      <w:tr w:rsidR="00073893" w:rsidRPr="00F32EAA" w14:paraId="44E7D3F9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289C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3.29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B819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S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5F3D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5G5251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7DEE" w14:textId="18E44EE2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ARECROW-like 8</w:t>
            </w:r>
          </w:p>
        </w:tc>
      </w:tr>
      <w:tr w:rsidR="00073893" w:rsidRPr="00F32EAA" w14:paraId="3AA8DAEA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E05C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8.35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E84A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S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2192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5G5251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AAD6" w14:textId="09B2E735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ARECROW-like 8</w:t>
            </w:r>
          </w:p>
        </w:tc>
      </w:tr>
      <w:tr w:rsidR="00073893" w:rsidRPr="00F32EAA" w14:paraId="517FE5FE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108E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1.31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17B6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C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9256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5G5395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B268" w14:textId="2F5C8B16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C family protein</w:t>
            </w:r>
          </w:p>
        </w:tc>
      </w:tr>
      <w:tr w:rsidR="00073893" w:rsidRPr="00F32EAA" w14:paraId="4A384DB0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338B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10.15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1A83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B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E437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5G5762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D68B" w14:textId="0C5092A1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b</w:t>
            </w:r>
            <w:proofErr w:type="spell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omain protein 36</w:t>
            </w:r>
          </w:p>
        </w:tc>
      </w:tr>
      <w:tr w:rsidR="00073893" w:rsidRPr="00F32EAA" w14:paraId="503A8409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45CE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10.17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ED1E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2H2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6659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5G6047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44FE" w14:textId="0A15D07B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2H2 family protein</w:t>
            </w:r>
          </w:p>
        </w:tc>
      </w:tr>
      <w:tr w:rsidR="00073893" w:rsidRPr="00F32EAA" w14:paraId="07B7184E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3D36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8.4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28B1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F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F3AD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5G62020.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2AD6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at shock transcription factor B2A</w:t>
            </w:r>
          </w:p>
        </w:tc>
      </w:tr>
      <w:tr w:rsidR="00AF0F35" w:rsidRPr="00F32EAA" w14:paraId="063E5A98" w14:textId="77777777" w:rsidTr="00AF0F35">
        <w:trPr>
          <w:trHeight w:val="269"/>
        </w:trPr>
        <w:tc>
          <w:tcPr>
            <w:tcW w:w="4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C2388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</w:t>
            </w:r>
            <w:proofErr w:type="gramEnd"/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sparagusV1_04.34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BDEEA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2H2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38DEC" w14:textId="77777777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88B8C" w14:textId="01EBB5AF" w:rsidR="0096028E" w:rsidRPr="0096028E" w:rsidRDefault="0096028E" w:rsidP="00691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1852DEA0" w14:textId="3E335BFE" w:rsidR="006918AD" w:rsidRDefault="006918AD" w:rsidP="006918AD">
      <w:pPr>
        <w:jc w:val="left"/>
      </w:pPr>
    </w:p>
    <w:p w14:paraId="520C5AB0" w14:textId="77777777" w:rsidR="00073893" w:rsidRDefault="00073893" w:rsidP="006918AD">
      <w:pPr>
        <w:jc w:val="left"/>
        <w:sectPr w:rsidR="0007389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2001" w:type="dxa"/>
        <w:tblLook w:val="04A0" w:firstRow="1" w:lastRow="0" w:firstColumn="1" w:lastColumn="0" w:noHBand="0" w:noVBand="1"/>
      </w:tblPr>
      <w:tblGrid>
        <w:gridCol w:w="4036"/>
        <w:gridCol w:w="1385"/>
        <w:gridCol w:w="1003"/>
        <w:gridCol w:w="1003"/>
        <w:gridCol w:w="1243"/>
        <w:gridCol w:w="1455"/>
        <w:gridCol w:w="870"/>
        <w:gridCol w:w="683"/>
        <w:gridCol w:w="1003"/>
      </w:tblGrid>
      <w:tr w:rsidR="00F32EAA" w:rsidRPr="00F32EAA" w14:paraId="6F58F0E1" w14:textId="77777777" w:rsidTr="00AF0F35">
        <w:trPr>
          <w:trHeight w:val="301"/>
        </w:trPr>
        <w:tc>
          <w:tcPr>
            <w:tcW w:w="1200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48B18" w14:textId="77777777" w:rsidR="00F32EAA" w:rsidRPr="00F32EAA" w:rsidRDefault="00F32EAA" w:rsidP="00F32E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3" w:name="_Hlk124370571"/>
            <w:r w:rsidRPr="00F32E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S5. Summary of RNA-seq and ISO-seq analysis of steroid-related genes and TFs</w:t>
            </w:r>
          </w:p>
        </w:tc>
      </w:tr>
      <w:bookmarkEnd w:id="3"/>
      <w:tr w:rsidR="00F32EAA" w:rsidRPr="00AF0F35" w14:paraId="52DFE061" w14:textId="77777777" w:rsidTr="00AF0F35">
        <w:trPr>
          <w:trHeight w:val="301"/>
        </w:trPr>
        <w:tc>
          <w:tcPr>
            <w:tcW w:w="4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DEDC9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id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81037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ymbol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2B971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'UTR existing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0E503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'UTR existing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E9070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ructural variation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7E530" w14:textId="2672DAA9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="00AF0F35" w:rsidRPr="00AF0F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mber of</w:t>
            </w:r>
            <w:r w:rsidRPr="00F32E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APA</w:t>
            </w:r>
            <w:r w:rsidR="00AF0F35" w:rsidRPr="00AF0F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ites</w:t>
            </w:r>
          </w:p>
        </w:tc>
        <w:tc>
          <w:tcPr>
            <w:tcW w:w="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266DD" w14:textId="77777777" w:rsidR="00F32EAA" w:rsidRPr="00AF0F35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F32E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SSP</w:t>
            </w:r>
            <w:proofErr w:type="spellEnd"/>
            <w:r w:rsidRPr="00F32E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</w:t>
            </w:r>
          </w:p>
          <w:p w14:paraId="42204DBC" w14:textId="024A4D41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F32E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SSP</w:t>
            </w:r>
            <w:proofErr w:type="spellEnd"/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221A4" w14:textId="77777777" w:rsidR="00F32EAA" w:rsidRPr="00AF0F35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F/</w:t>
            </w:r>
          </w:p>
          <w:p w14:paraId="6C530354" w14:textId="60B12B9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3AC25" w14:textId="786185E8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0F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f </w:t>
            </w:r>
            <w:proofErr w:type="spellStart"/>
            <w:r w:rsidRPr="00F32E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DEGs</w:t>
            </w:r>
            <w:proofErr w:type="spellEnd"/>
          </w:p>
        </w:tc>
      </w:tr>
      <w:tr w:rsidR="00F32EAA" w:rsidRPr="00F32EAA" w14:paraId="62A416B2" w14:textId="77777777" w:rsidTr="00AF0F35">
        <w:trPr>
          <w:trHeight w:val="267"/>
        </w:trPr>
        <w:tc>
          <w:tcPr>
            <w:tcW w:w="4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DA61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1.1069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9FB9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4R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1FA6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F9ED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C2AD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4EEC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991D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BE29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EF74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F32EAA" w:rsidRPr="00F32EAA" w14:paraId="59D76321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97AF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1.182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F96D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3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B72B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CE07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C17A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447A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F062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C760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9DBF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F32EAA" w:rsidRPr="00F32EAA" w14:paraId="5579B55A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D26A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1.266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F5CB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L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1296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D3EB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BD88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D81B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6B83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430E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27FD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F32EAA" w:rsidRPr="00F32EAA" w14:paraId="6F277C06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307D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1.31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F4D7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bHS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B63F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5612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B971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1A23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94BE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29AB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6D7E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F32EAA" w:rsidRPr="00F32EAA" w14:paraId="090799BD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D8C1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1.317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5793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5-S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9F16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CC0F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36B6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C719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E1E7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09E6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921F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F32EAA" w:rsidRPr="00F32EAA" w14:paraId="57B13057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9F7C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1.355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17E2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3003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C70B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D6AC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70FC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27A0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E1D1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EDB6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F32EAA" w:rsidRPr="00F32EAA" w14:paraId="65CB3A9E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4F8C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1.357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94D0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CT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B910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A249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8D95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5669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C659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13C2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C1A2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F32EAA" w:rsidRPr="00F32EAA" w14:paraId="696D5A2E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A646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1.99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B455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SR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DFBF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6513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56B5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sio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1833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2A15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1B07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CC9D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F32EAA" w:rsidRPr="00F32EAA" w14:paraId="673628DE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8AED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2.135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7560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P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9E18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DDBA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0EB3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B29C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CC62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B0E8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7DF0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F32EAA" w:rsidRPr="00F32EAA" w14:paraId="0E420E02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ADD5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2.38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8E69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RKY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174D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D7EA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F810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3F4C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3D5E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3B9A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77D5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F32EAA" w:rsidRPr="00F32EAA" w14:paraId="42A081E0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1E39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2.9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2CB9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A200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D04F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5FA2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AA48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83AA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0618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B1CB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F32EAA" w:rsidRPr="00F32EAA" w14:paraId="340E0425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5301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3.103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2507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6B51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B9F4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699C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4058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2C10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2F37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1CCF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F32EAA" w:rsidRPr="00F32EAA" w14:paraId="285C5360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DC35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3.111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8BC8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MVK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7024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F1EA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79DE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2E04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064E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9050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2CD3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F32EAA" w:rsidRPr="00F32EAA" w14:paraId="0CFB8419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509B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3.235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3621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7884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2256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3AE6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548F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C4F9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41D3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0C6D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F32EAA" w:rsidRPr="00F32EAA" w14:paraId="4E05990B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6609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3.242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2E87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6,22-di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C0EC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C2FA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AEDD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170B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FB20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FDAE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A3DA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F32EAA" w:rsidRPr="00F32EAA" w14:paraId="602697A8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1356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3.264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AA01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-CYP90B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A116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8FB9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9807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2CFE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EE0F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6A7F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7B0D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F32EAA" w:rsidRPr="00F32EAA" w14:paraId="0D6D0A48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047D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3.69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FDEF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22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A173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9AA3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1B3C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sio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933C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0E61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982B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B045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F32EAA" w:rsidRPr="00F32EAA" w14:paraId="5CFF9CB9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1D03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3.75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C00C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82E5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72D0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9DDB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C3FC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63D4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8838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9BC5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F32EAA" w:rsidRPr="00F32EAA" w14:paraId="457D212C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3BF9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3.86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A656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B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F3C6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FE86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1D70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4BD3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941F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6B7C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6890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F32EAA" w:rsidRPr="00F32EAA" w14:paraId="31179047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6C0C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4.113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0B1C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09A9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8616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F733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2715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3C60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105B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5909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F32EAA" w:rsidRPr="00F32EAA" w14:paraId="7118F1D5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BDBF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4.13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2CF1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EA67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2485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D782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843A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4B0F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5BCF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FA7B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F32EAA" w:rsidRPr="00F32EAA" w14:paraId="2F57F784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7E93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4.164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B388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SR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31FC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78A0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5112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C2D5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2E10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E221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0B07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F32EAA" w:rsidRPr="00F32EAA" w14:paraId="15B27577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530D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4.165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FA3B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RKY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817A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E934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5F77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F72E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53DD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1695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2F0A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F32EAA" w:rsidRPr="00F32EAA" w14:paraId="31C20920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201B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4.191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AFC3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bHS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7A5F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60A2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03B0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52CD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507A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0F2B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BCF5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F32EAA" w:rsidRPr="00F32EAA" w14:paraId="2F6954DC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EFDB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4.294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9F98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MG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4795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1643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0133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DAD8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57BB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4A72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C304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F32EAA" w:rsidRPr="00F32EAA" w14:paraId="225C1478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3EAE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4.345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9357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2H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73CF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81C6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5DE6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sio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19A4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A7A8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B446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858B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F32EAA" w:rsidRPr="00F32EAA" w14:paraId="41728088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FF0F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4.38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B684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3G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DE83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2B65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996E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05B3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7DB8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BF95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7265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F32EAA" w:rsidRPr="00F32EAA" w14:paraId="55948611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B45A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4.64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BD75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VD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0666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492C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202F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8704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530F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3F8A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69D8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F32EAA" w:rsidRPr="00F32EAA" w14:paraId="10778B2E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2B18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4.7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074C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B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9E56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3E22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5F9D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EBE5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8336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925A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312E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F32EAA" w:rsidRPr="00F32EAA" w14:paraId="007D58E2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128A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5.154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2621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MGR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8C58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C2F7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6402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sio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7851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A239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6D01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826D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F32EAA" w:rsidRPr="00F32EAA" w14:paraId="4DFFACDB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7BF0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5.221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9BF9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f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9971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52CD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58A3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6112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D31E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0F1A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0CD1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F32EAA" w:rsidRPr="00F32EAA" w14:paraId="116C22C6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32EF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5.238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F1D0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-D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7D20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EFD2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11CC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9607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58FF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E8EE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D870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F32EAA" w:rsidRPr="00F32EAA" w14:paraId="62DD33BA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B08F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5.282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6BB7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3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186F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22B4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3F10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2367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F10C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2FE6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82E3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F32EAA" w:rsidRPr="00F32EAA" w14:paraId="6DD09262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4AC0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5.312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7BF9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MGR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B93A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C1A2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47CF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8F85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8117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036F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8185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F32EAA" w:rsidRPr="00F32EAA" w14:paraId="488ECABE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B199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5.337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23B5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RKY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AA9A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933C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54F9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755A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CD92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3CA5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6148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F32EAA" w:rsidRPr="00F32EAA" w14:paraId="3571FA6B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AEB8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5.356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9E90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CC5B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BB4A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E605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0304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88F3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733E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0EBC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F32EAA" w:rsidRPr="00F32EAA" w14:paraId="35BB465A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B695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6.110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588E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bHS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251E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A818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8366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C25C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2940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5052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2BFD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F32EAA" w:rsidRPr="00F32EAA" w14:paraId="3455A01B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C26F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6.117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1111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5-S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6CA7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1457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26FF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D2DD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340A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2F9C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548F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F32EAA" w:rsidRPr="00F32EAA" w14:paraId="6444EC1B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0173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6.28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8A39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6055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7C7E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988F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74ED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6CCE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0A55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1D26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F32EAA" w:rsidRPr="00F32EAA" w14:paraId="6D064943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B594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7.120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CC94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B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0D21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69C8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D95F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08CC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5A8C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5791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440B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F32EAA" w:rsidRPr="00F32EAA" w14:paraId="4D4A8061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8581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7.1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6A93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B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5289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1008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00EF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BEBF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6AC6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E90D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5743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F32EAA" w:rsidRPr="00F32EAA" w14:paraId="1F6FAECE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D750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7.13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FC3E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AABE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1B27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A918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sion,AS</w:t>
            </w:r>
            <w:proofErr w:type="spellEnd"/>
            <w:proofErr w:type="gramEnd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D636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9CF3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ED1F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85BD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F32EAA" w:rsidRPr="00F32EAA" w14:paraId="7F5A9697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D427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7.159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A24C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VK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3E69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2534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F450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7249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3075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05D1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12F3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F32EAA" w:rsidRPr="00F32EAA" w14:paraId="5E1F4186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2667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7.241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1E74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SR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043D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3F32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535C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sion,AS</w:t>
            </w:r>
            <w:proofErr w:type="spellEnd"/>
            <w:proofErr w:type="gramEnd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9D02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0C20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FC86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4C71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F32EAA" w:rsidRPr="00F32EAA" w14:paraId="32A44AC8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8D8A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8.115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DB7F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2H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746B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328B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DA21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29D0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D3EC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E9E4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8B8C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F32EAA" w:rsidRPr="00F32EAA" w14:paraId="0BE62887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BB16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8.119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326E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PP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6DF8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8BED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CBDB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5259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E63D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9E0E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6E82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F32EAA" w:rsidRPr="00F32EAA" w14:paraId="775B0055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7878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8.130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5A9F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2H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8D75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998C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53BE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8F97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7F86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388F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899C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F32EAA" w:rsidRPr="00F32EAA" w14:paraId="1EE8D65C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B4D6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8.196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6E9A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26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E356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2877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4F59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D54F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1894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E0A6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15F3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F32EAA" w:rsidRPr="00F32EAA" w14:paraId="7392174C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3B0C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8.207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1AF8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26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6D3E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B27F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9D36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E9D3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08E2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C002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FADF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F32EAA" w:rsidRPr="00F32EAA" w14:paraId="41E3AE4A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BA17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8.356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EB62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DF13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B8E4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C644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E477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60D5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7650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B7F9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F32EAA" w:rsidRPr="00F32EAA" w14:paraId="521B0ABD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16C3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9.112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146D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26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6E6A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CA07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2924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FF34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3F6B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90F7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03D6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F32EAA" w:rsidRPr="00F32EAA" w14:paraId="785AF0D0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D5B1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9.116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C9C1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E508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1762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DC46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42D2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4084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D3B5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92BC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F32EAA" w:rsidRPr="00F32EAA" w14:paraId="4241AD7F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5672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09.87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290F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26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EF87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E809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5A84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sion,AS</w:t>
            </w:r>
            <w:proofErr w:type="spellEnd"/>
            <w:proofErr w:type="gramEnd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4B1A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F36B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3AF3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1F1F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F32EAA" w:rsidRPr="00F32EAA" w14:paraId="3287BC8D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B4AE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10.119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655B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MG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2E80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A131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B396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52B6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0C6D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7243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44D0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F32EAA" w:rsidRPr="00F32EAA" w14:paraId="6C6C891F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30A9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10.156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8928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B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7B22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724A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376E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59CA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8AA0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F9DD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4FAD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F32EAA" w:rsidRPr="00F32EAA" w14:paraId="6874E349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4BF9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10.178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3D8B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2H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A5CE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C566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B3AC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8A40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9F01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B677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C98D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F32EAA" w:rsidRPr="00F32EAA" w14:paraId="73764F3E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6925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Unassigned.24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936C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6E0D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BE12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67BE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CE80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BC53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7BFE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8FD2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F32EAA" w:rsidRPr="00F32EAA" w14:paraId="62CCCDFF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E334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Unassigned.72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081A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4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887D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0258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C921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C4B1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7BA4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050A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2EE5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F32EAA" w:rsidRPr="00F32EAA" w14:paraId="3DA6A531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A26D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Unassigned.90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13ED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26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4D40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8E82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C72C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DACB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88AC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E9C0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5E98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F32EAA" w:rsidRPr="00F32EAA" w14:paraId="283D065D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1694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Unassigned.93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F411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VK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3B3E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9829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202E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62E5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D165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E03D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681E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F32EAA" w:rsidRPr="00F32EAA" w14:paraId="08699D12" w14:textId="77777777" w:rsidTr="00AF0F35">
        <w:trPr>
          <w:trHeight w:val="267"/>
        </w:trPr>
        <w:tc>
          <w:tcPr>
            <w:tcW w:w="4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9F1DB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</w:t>
            </w:r>
            <w:proofErr w:type="gramStart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.AsparagusV</w:t>
            </w:r>
            <w:proofErr w:type="gramEnd"/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_Unassigned.94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030C2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DOX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B3FEB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FF21D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810E9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D9456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06AFA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4DA74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D61B1" w14:textId="77777777" w:rsidR="00F32EAA" w:rsidRPr="00F32EAA" w:rsidRDefault="00F32EAA" w:rsidP="00F32E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2E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</w:tbl>
    <w:p w14:paraId="555CCB16" w14:textId="29F01846" w:rsidR="00073893" w:rsidRPr="00AF0F35" w:rsidRDefault="00F32EAA" w:rsidP="00AF0F35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F32EAA">
        <w:rPr>
          <w:rFonts w:ascii="Times New Roman" w:hAnsi="Times New Roman" w:cs="Times New Roman"/>
          <w:sz w:val="24"/>
          <w:szCs w:val="24"/>
        </w:rPr>
        <w:t>*</w:t>
      </w:r>
      <w:bookmarkStart w:id="4" w:name="_Hlk124370619"/>
      <w:r w:rsidRPr="00F32EAA">
        <w:rPr>
          <w:rFonts w:ascii="Times New Roman" w:hAnsi="Times New Roman" w:cs="Times New Roman"/>
          <w:sz w:val="24"/>
          <w:szCs w:val="24"/>
        </w:rPr>
        <w:t xml:space="preserve">UTR, </w:t>
      </w:r>
      <w:r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u</w:t>
      </w:r>
      <w:r w:rsidRPr="00F32EAA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 xml:space="preserve">ntranslated </w:t>
      </w:r>
      <w:r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r</w:t>
      </w:r>
      <w:r w:rsidRPr="00F32EAA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egions</w:t>
      </w:r>
      <w:r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. AS, a</w:t>
      </w:r>
      <w:r w:rsidRPr="00F32EAA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lternative splicing</w:t>
      </w:r>
      <w:r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 xml:space="preserve">. </w:t>
      </w:r>
      <w:r w:rsidRPr="00F32EA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PA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r w:rsidR="00AF0F3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</w:t>
      </w:r>
      <w:r w:rsidR="00AF0F35" w:rsidRPr="00AF0F3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lternative </w:t>
      </w:r>
      <w:r w:rsidR="00AF0F3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</w:t>
      </w:r>
      <w:r w:rsidR="00AF0F35" w:rsidRPr="00AF0F3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lyadenylation</w:t>
      </w:r>
      <w:r w:rsidR="00AF0F3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. </w:t>
      </w:r>
      <w:proofErr w:type="spellStart"/>
      <w:r w:rsidR="00AF0F35" w:rsidRPr="00F32EA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USSP</w:t>
      </w:r>
      <w:proofErr w:type="spellEnd"/>
      <w:r w:rsidR="00AF0F35" w:rsidRPr="00F32EA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/</w:t>
      </w:r>
      <w:proofErr w:type="spellStart"/>
      <w:r w:rsidR="00AF0F35" w:rsidRPr="00F32EA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DSSP</w:t>
      </w:r>
      <w:proofErr w:type="spellEnd"/>
      <w:r w:rsidR="00AF0F3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r w:rsidR="00AF0F35" w:rsidRPr="00AF0F3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upstream</w:t>
      </w:r>
      <w:r w:rsidR="00AF0F3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/downstream</w:t>
      </w:r>
      <w:r w:rsidR="00AF0F35" w:rsidRPr="00AF0F3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biosynthetic pathway of steroidal saponins</w:t>
      </w:r>
      <w:r w:rsidR="00AF0F3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. </w:t>
      </w:r>
      <w:proofErr w:type="spellStart"/>
      <w:r w:rsidR="00AF0F3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UDEGs</w:t>
      </w:r>
      <w:proofErr w:type="spellEnd"/>
      <w:r w:rsidR="00AF0F3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up=regulated </w:t>
      </w:r>
      <w:r w:rsidR="00AF0F35" w:rsidRPr="00AF0F3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differential expression genes</w:t>
      </w:r>
      <w:r w:rsidR="00AF0F3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  <w:bookmarkEnd w:id="4"/>
    </w:p>
    <w:sectPr w:rsidR="00073893" w:rsidRPr="00AF0F35" w:rsidSect="0007389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EA3869" w14:textId="77777777" w:rsidR="008A7CB1" w:rsidRDefault="008A7CB1" w:rsidP="007232EF">
      <w:r>
        <w:separator/>
      </w:r>
    </w:p>
  </w:endnote>
  <w:endnote w:type="continuationSeparator" w:id="0">
    <w:p w14:paraId="5CB80A5B" w14:textId="77777777" w:rsidR="008A7CB1" w:rsidRDefault="008A7CB1" w:rsidP="007232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324EBA" w14:textId="77777777" w:rsidR="008A7CB1" w:rsidRDefault="008A7CB1" w:rsidP="007232EF">
      <w:r>
        <w:separator/>
      </w:r>
    </w:p>
  </w:footnote>
  <w:footnote w:type="continuationSeparator" w:id="0">
    <w:p w14:paraId="776930B5" w14:textId="77777777" w:rsidR="008A7CB1" w:rsidRDefault="008A7CB1" w:rsidP="007232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c0tDAzNLcwN7AwMDJV0lEKTi0uzszPAykwqgUA/E8RBiwAAAA="/>
  </w:docVars>
  <w:rsids>
    <w:rsidRoot w:val="00CD6E4C"/>
    <w:rsid w:val="00073893"/>
    <w:rsid w:val="00426F59"/>
    <w:rsid w:val="006918AD"/>
    <w:rsid w:val="007232EF"/>
    <w:rsid w:val="008A7CB1"/>
    <w:rsid w:val="0096028E"/>
    <w:rsid w:val="00AF0F35"/>
    <w:rsid w:val="00CD6E4C"/>
    <w:rsid w:val="00E77365"/>
    <w:rsid w:val="00F32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3E2A87"/>
  <w15:chartTrackingRefBased/>
  <w15:docId w15:val="{5198D8D1-E9ED-4F5C-9771-16BAACB4A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F0F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32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32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32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32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389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BDE5C6-A61E-477C-8F80-F3044BC7DF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8</Pages>
  <Words>1613</Words>
  <Characters>9200</Characters>
  <Application>Microsoft Office Word</Application>
  <DocSecurity>0</DocSecurity>
  <Lines>76</Lines>
  <Paragraphs>21</Paragraphs>
  <ScaleCrop>false</ScaleCrop>
  <Company/>
  <LinksUpToDate>false</LinksUpToDate>
  <CharactersWithSpaces>10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钦 成</dc:creator>
  <cp:keywords/>
  <dc:description/>
  <cp:lastModifiedBy>Think</cp:lastModifiedBy>
  <cp:revision>3</cp:revision>
  <dcterms:created xsi:type="dcterms:W3CDTF">2023-01-11T13:50:00Z</dcterms:created>
  <dcterms:modified xsi:type="dcterms:W3CDTF">2023-03-17T05:01:00Z</dcterms:modified>
</cp:coreProperties>
</file>